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23C10" w14:textId="77777777" w:rsidR="00E753AA" w:rsidRPr="00760EDB" w:rsidRDefault="00E753AA" w:rsidP="00E753AA">
      <w:r w:rsidRPr="00760EDB">
        <w:rPr>
          <w:b/>
          <w:bCs/>
        </w:rPr>
        <w:t>Supplemental Table 2.</w:t>
      </w:r>
      <w:r w:rsidRPr="00760EDB">
        <w:t xml:space="preserve"> Baseline Characteristics of Discovery Phase AFs</w:t>
      </w:r>
    </w:p>
    <w:tbl>
      <w:tblPr>
        <w:tblW w:w="10990" w:type="dxa"/>
        <w:jc w:val="center"/>
        <w:tblLook w:val="04A0" w:firstRow="1" w:lastRow="0" w:firstColumn="1" w:lastColumn="0" w:noHBand="0" w:noVBand="1"/>
      </w:tblPr>
      <w:tblGrid>
        <w:gridCol w:w="1271"/>
        <w:gridCol w:w="1507"/>
        <w:gridCol w:w="1686"/>
        <w:gridCol w:w="1686"/>
        <w:gridCol w:w="1686"/>
        <w:gridCol w:w="1686"/>
        <w:gridCol w:w="1232"/>
        <w:gridCol w:w="236"/>
      </w:tblGrid>
      <w:tr w:rsidR="00E753AA" w:rsidRPr="00120D6A" w14:paraId="7DB79D93" w14:textId="77777777" w:rsidTr="00FE04D9">
        <w:trPr>
          <w:gridAfter w:val="1"/>
          <w:wAfter w:w="236" w:type="dxa"/>
          <w:trHeight w:val="326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2A5F" w14:textId="062CB78F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625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55952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Fir-AF (n=2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60F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ar-AF (n=33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F05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er-AF (n=26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8A4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ar-AF (n=32)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F99AE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 Value for Trend</w:t>
            </w:r>
          </w:p>
        </w:tc>
      </w:tr>
      <w:tr w:rsidR="00E753AA" w:rsidRPr="00120D6A" w14:paraId="373349D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5099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CA83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E03B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19D7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275C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C6EA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32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E4BC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08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3A5FBC0D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4497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64C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42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6 (76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5F1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 (51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F3D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1 (77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51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9 (59.4)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CE6" w14:textId="7C8A8DD0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05</w:t>
            </w:r>
          </w:p>
        </w:tc>
        <w:tc>
          <w:tcPr>
            <w:tcW w:w="236" w:type="dxa"/>
            <w:vAlign w:val="center"/>
            <w:hideMark/>
          </w:tcPr>
          <w:p w14:paraId="7B6DB25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3F1DC9C9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5BE0FB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ED3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56D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48 ± 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3E7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33 ± 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6DF" w14:textId="2072E165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5B2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5.34 ± 7.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FBC" w14:textId="1CE8A6EF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FC1F69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45CE614B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4D2F01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CA6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2EE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3.81 ± 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B55" w14:textId="723D9710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2.36 ± 8.4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B31" w14:textId="3FD92391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8.33 ± 8.4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34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4.34 ± 8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50C" w14:textId="74C97670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531E206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14F3FB83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9774B7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08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3EB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2.94 ± 1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8B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6.05 ± 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F3A" w14:textId="3677793D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3.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E722" w14:textId="0C3D3F03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8.22 ± 11.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CCA3" w14:textId="15D03A10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236" w:type="dxa"/>
            <w:vAlign w:val="center"/>
            <w:hideMark/>
          </w:tcPr>
          <w:p w14:paraId="1CA22F0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428A6BA0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F0498B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AE2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53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73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4FA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63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FD34" w14:textId="24A704F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7754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67 ± 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9747" w14:textId="295FBC4D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19433664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19F0473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34FB60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A1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154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4.33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8AB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4.78 ± 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497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5.59 ± 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BED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3.95 ± 2.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F8B4" w14:textId="510C2B5C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38</w:t>
            </w:r>
          </w:p>
        </w:tc>
        <w:tc>
          <w:tcPr>
            <w:tcW w:w="236" w:type="dxa"/>
            <w:vAlign w:val="center"/>
            <w:hideMark/>
          </w:tcPr>
          <w:p w14:paraId="57B6C6A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161BFBEA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1E8F28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08C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8AC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95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448" w14:textId="08365B1B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8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A5A1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94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BC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86 ± 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6F30" w14:textId="5AE85823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236" w:type="dxa"/>
            <w:vAlign w:val="center"/>
            <w:hideMark/>
          </w:tcPr>
          <w:p w14:paraId="6DE5708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7106FC0D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B1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BC34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17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5.33 ± 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65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5.52 ± 1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C19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3.41 ± 1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294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2.34 ± 24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7E0F" w14:textId="1E8A3040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42</w:t>
            </w:r>
          </w:p>
        </w:tc>
        <w:tc>
          <w:tcPr>
            <w:tcW w:w="236" w:type="dxa"/>
            <w:vAlign w:val="center"/>
            <w:hideMark/>
          </w:tcPr>
          <w:p w14:paraId="5C02C33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779C16BA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62F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C2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A47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4.43 ± 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66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0.52 ± 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1CF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2.96 ± 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50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3.22 ± 14.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8998" w14:textId="3669D28E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695</w:t>
            </w:r>
          </w:p>
        </w:tc>
        <w:tc>
          <w:tcPr>
            <w:tcW w:w="236" w:type="dxa"/>
            <w:vAlign w:val="center"/>
            <w:hideMark/>
          </w:tcPr>
          <w:p w14:paraId="48F845D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581D904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4A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AC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92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9.38 ± 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7D0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1.88 ± 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D7F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7.67 ± 1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012" w14:textId="0608FF5C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21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1B4" w14:textId="14BF5A1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236" w:type="dxa"/>
            <w:vAlign w:val="center"/>
            <w:hideMark/>
          </w:tcPr>
          <w:p w14:paraId="50C95DB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332D1AA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FE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FC1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HA2DS2-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C529" w14:textId="22390E3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95 ± 0.8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42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52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21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44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A5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97 ± 1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CD0" w14:textId="17093E99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5D66288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223F9A27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7C8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AE5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AS-B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B9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3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2A0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64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EA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04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219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06 ± 0.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7C3" w14:textId="55F823A5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1ACF6AC4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45618BD1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7F7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F18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r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F1F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6.86 ± 3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DC81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7.54 ± 3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29E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8.19 ± 3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C2D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9.99 ± 30.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6001" w14:textId="76D21DE3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78</w:t>
            </w:r>
          </w:p>
        </w:tc>
        <w:tc>
          <w:tcPr>
            <w:tcW w:w="236" w:type="dxa"/>
            <w:vAlign w:val="center"/>
            <w:hideMark/>
          </w:tcPr>
          <w:p w14:paraId="69E305C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7E18B9B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3DB9A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Five Coagulation Ite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F92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A50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.95 ± 0.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09C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.93 ± 0.5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FF2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.16 ± 0.7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FEF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.78 ± 0.79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3DE" w14:textId="3E2F83A1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746DEB1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74537B7C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58BA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76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C6A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9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71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9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99D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9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F48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03 ± 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3782" w14:textId="194DD4DF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521E6D4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E3FA9C1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5287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ACE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DB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7.76 ± 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55A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7.32 ± 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A90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6.92 ±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DF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7.07 ± 1.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930" w14:textId="55B4B24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49</w:t>
            </w:r>
          </w:p>
        </w:tc>
        <w:tc>
          <w:tcPr>
            <w:tcW w:w="236" w:type="dxa"/>
            <w:vAlign w:val="center"/>
            <w:hideMark/>
          </w:tcPr>
          <w:p w14:paraId="4626EC2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FECD24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0336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5B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81A" w14:textId="01E32AC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.28 ± 1.2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94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.3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C9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.55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7CC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.98 ± 1.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7BE" w14:textId="102876F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63</w:t>
            </w:r>
          </w:p>
        </w:tc>
        <w:tc>
          <w:tcPr>
            <w:tcW w:w="236" w:type="dxa"/>
            <w:vAlign w:val="center"/>
            <w:hideMark/>
          </w:tcPr>
          <w:p w14:paraId="4E15A87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AA3A93E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B704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A5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F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88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79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556" w14:textId="02EBC844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45 ± 0.4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7B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59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012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18 ± 1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D2D7" w14:textId="7B69719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236" w:type="dxa"/>
            <w:vAlign w:val="center"/>
            <w:hideMark/>
          </w:tcPr>
          <w:p w14:paraId="19A3594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7BFE21E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A083D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D00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73FD" w14:textId="1A545F76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3 (0.2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6369" w14:textId="083AED2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7 (0.22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9D52" w14:textId="592C014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3 (0.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207E" w14:textId="2A6E9B3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7 (1.06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8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431D" w14:textId="26CA10AF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598C71F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48C6E950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3B5C" w14:textId="2B935501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ardiac</w:t>
            </w:r>
          </w:p>
          <w:p w14:paraId="165D2B4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arker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AD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N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81F5" w14:textId="424537F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1.5 (36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9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2A1" w14:textId="74821104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9.5 (63.6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6.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29A5" w14:textId="17DC049C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0.58 (260.5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25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BDC" w14:textId="3BCA3923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53.5 (237.5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66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43F" w14:textId="3B0C3251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16F601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2072396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56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2E2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85C" w14:textId="57FEC430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6 (0.007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E8DC" w14:textId="63B9426C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6 (0.009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3F26" w14:textId="16850608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8 (0.0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F21" w14:textId="08451882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1 (0.014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2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52A" w14:textId="6620657D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63CF3D5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110E9A11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1B9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F2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K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857" w14:textId="5D14F561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9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C707" w14:textId="0816638E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9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DB7" w14:textId="449ECB51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BD5" w14:textId="791A2434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C8DD" w14:textId="0BE1F71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236" w:type="dxa"/>
            <w:vAlign w:val="center"/>
            <w:hideMark/>
          </w:tcPr>
          <w:p w14:paraId="22F7A20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5FD79D0D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D4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14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120" w14:textId="39252F52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7.5 (6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0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1B2A" w14:textId="2F16CE8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7.5 (59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91F" w14:textId="08804B1E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4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5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9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6350" w14:textId="32FD6AE1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8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5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9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103" w14:textId="250DC934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A5D7ED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23DB6853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63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5D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408" w14:textId="3EFA1A9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91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97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957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61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5AE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73 ± 0.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7C12" w14:textId="0907E124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F4C796F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098635CB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F931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9C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VE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97F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12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529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96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79A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01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76E7" w14:textId="1BDC1A49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85 ± 0.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768" w14:textId="71730E79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75</w:t>
            </w:r>
          </w:p>
        </w:tc>
        <w:tc>
          <w:tcPr>
            <w:tcW w:w="236" w:type="dxa"/>
            <w:vAlign w:val="center"/>
            <w:hideMark/>
          </w:tcPr>
          <w:p w14:paraId="6295024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0078FE6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CD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23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bA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91A0" w14:textId="6E6B7D11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2 (5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6B89" w14:textId="5A3EAB5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4 (5.6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A64" w14:textId="1DD8DDC2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6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D15" w14:textId="789B812E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5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E70" w14:textId="65FF2679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236" w:type="dxa"/>
            <w:vAlign w:val="center"/>
            <w:hideMark/>
          </w:tcPr>
          <w:p w14:paraId="65015DD1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1DB7F0B6" w14:textId="77777777" w:rsidTr="005F127E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A431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CAAA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90C" w14:textId="00B7BFBF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15 (2.75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186" w14:textId="32089E93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4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3.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7EBD" w14:textId="29D45B3E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68 (3.2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234" w14:textId="3D548062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48 (3.4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8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01EA" w14:textId="060D4B11" w:rsidR="00FE04D9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C002C80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43EE144B" w14:textId="77777777" w:rsidTr="005F127E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312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0D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42C" w14:textId="1380EEE8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120D6A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9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00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422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C26" w14:textId="1C8F5449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2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E8A8" w14:textId="625E2BBD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27</w:t>
            </w:r>
          </w:p>
        </w:tc>
        <w:tc>
          <w:tcPr>
            <w:tcW w:w="236" w:type="dxa"/>
            <w:vAlign w:val="center"/>
            <w:hideMark/>
          </w:tcPr>
          <w:p w14:paraId="055C607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6E88DD1C" w14:textId="77777777" w:rsidTr="005F127E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14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D9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F7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2878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06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37F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5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30C" w14:textId="51C0D670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11</w:t>
            </w:r>
          </w:p>
        </w:tc>
        <w:tc>
          <w:tcPr>
            <w:tcW w:w="236" w:type="dxa"/>
            <w:vAlign w:val="center"/>
            <w:hideMark/>
          </w:tcPr>
          <w:p w14:paraId="3AEB437D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FE04D9" w:rsidRPr="00120D6A" w14:paraId="2CD6C1C9" w14:textId="77777777" w:rsidTr="005F127E">
        <w:trPr>
          <w:trHeight w:val="284"/>
          <w:jc w:val="center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7F0C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BD36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8FE5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FE69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E127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67B4B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 (9.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DC43" w14:textId="6DEF6C4A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794</w:t>
            </w:r>
          </w:p>
        </w:tc>
        <w:tc>
          <w:tcPr>
            <w:tcW w:w="236" w:type="dxa"/>
            <w:vAlign w:val="center"/>
            <w:hideMark/>
          </w:tcPr>
          <w:p w14:paraId="2272E563" w14:textId="77777777" w:rsidR="00FE04D9" w:rsidRPr="00120D6A" w:rsidRDefault="00FE04D9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C69BC71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D5060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omorbidit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E5E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leed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DBAE" w14:textId="5EC77076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6E1D" w14:textId="394E200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287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.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9C6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 (31.3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A23" w14:textId="4F5ACE63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23E55A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1F6459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F18C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9C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A3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0E98" w14:textId="20090006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80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34C" w14:textId="415902A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2 (10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A69" w14:textId="1909535C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08F4CA0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D42745A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827F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097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2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92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831" w14:textId="7CA6D6A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8E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45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 (31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3F1E" w14:textId="6858A5F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236" w:type="dxa"/>
            <w:vAlign w:val="center"/>
            <w:hideMark/>
          </w:tcPr>
          <w:p w14:paraId="5252603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4F88459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66E0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10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D3B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66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F8E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5C7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5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F5D5" w14:textId="2BE2ECB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236" w:type="dxa"/>
            <w:vAlign w:val="center"/>
            <w:hideMark/>
          </w:tcPr>
          <w:p w14:paraId="5EBEB37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99FBAF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A1E2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80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epat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82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403D" w14:textId="4396154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541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1AC" w14:textId="607D33E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25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005D" w14:textId="3BA0CE8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236" w:type="dxa"/>
            <w:vAlign w:val="center"/>
            <w:hideMark/>
          </w:tcPr>
          <w:p w14:paraId="29C9B13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F02748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4232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9A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80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AA2" w14:textId="69E041B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68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E1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 (21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BC2B" w14:textId="231ED50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236" w:type="dxa"/>
            <w:vAlign w:val="center"/>
            <w:hideMark/>
          </w:tcPr>
          <w:p w14:paraId="256BAE1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6F4EA274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E616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680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D1A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9A5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45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C30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 (21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994" w14:textId="70E0115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71</w:t>
            </w:r>
          </w:p>
        </w:tc>
        <w:tc>
          <w:tcPr>
            <w:tcW w:w="236" w:type="dxa"/>
            <w:vAlign w:val="center"/>
            <w:hideMark/>
          </w:tcPr>
          <w:p w14:paraId="1BD2568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3E487AD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B306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23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15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91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36D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E45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6 (81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145B" w14:textId="58BB8CA4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4431C1C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71CCA8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5C62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28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6CE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94E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06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F6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 (56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A97" w14:textId="1D3B0BA1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42CF55D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C2ED43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3A54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03D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FNY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D0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061" w14:textId="0EA7FEDF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87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EA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 (21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3DB" w14:textId="207762D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236" w:type="dxa"/>
            <w:vAlign w:val="center"/>
            <w:hideMark/>
          </w:tcPr>
          <w:p w14:paraId="6CCBA96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10AABBD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14A3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8F0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D7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91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F06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C0E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1 (65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AF04" w14:textId="1F17B10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236" w:type="dxa"/>
            <w:vAlign w:val="center"/>
            <w:hideMark/>
          </w:tcPr>
          <w:p w14:paraId="21C0EB2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9D88D89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B205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89A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EDA" w14:textId="0985DEF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C7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BC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C77" w14:textId="5FCC098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25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5A06" w14:textId="6AEFABC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236" w:type="dxa"/>
            <w:vAlign w:val="center"/>
            <w:hideMark/>
          </w:tcPr>
          <w:p w14:paraId="2D66550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21A4AC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BAB01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1F3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D3F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 (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0AD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BEF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A9B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 (28.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0DA0" w14:textId="079E587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81</w:t>
            </w:r>
          </w:p>
        </w:tc>
        <w:tc>
          <w:tcPr>
            <w:tcW w:w="236" w:type="dxa"/>
            <w:vAlign w:val="center"/>
            <w:hideMark/>
          </w:tcPr>
          <w:p w14:paraId="5B1790C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E68326B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B4AE3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edic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EC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nticoagula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D2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 (14.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2E0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 (21.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3F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 (25.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3DA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 (53.1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FB99" w14:textId="60B3F53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236" w:type="dxa"/>
            <w:vAlign w:val="center"/>
            <w:hideMark/>
          </w:tcPr>
          <w:p w14:paraId="79C6103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043F3A4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30E3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F13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mioda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B9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F4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2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C8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58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7964" w14:textId="30EE81EB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6DD99C0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6DF4DFDE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6AF0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7D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ropafe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BC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B1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B90" w14:textId="36E359B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16F7" w14:textId="34BCEEA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1E5" w14:textId="5AB18065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1F71DB4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E3DDF8D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D3BA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CF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ig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CDD" w14:textId="1F20FC3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E1CF" w14:textId="00D3202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C8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39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0F8C" w14:textId="5260CDA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236" w:type="dxa"/>
            <w:vAlign w:val="center"/>
            <w:hideMark/>
          </w:tcPr>
          <w:p w14:paraId="51622BF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DBFA4EE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5F3D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F1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ntihyper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64F" w14:textId="26D127D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1669" w14:textId="36869B6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F7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86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3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314" w14:textId="66BE9C4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236" w:type="dxa"/>
            <w:vAlign w:val="center"/>
            <w:hideMark/>
          </w:tcPr>
          <w:p w14:paraId="2E94CE6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E0EB80A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711E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BEA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NS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1A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3BDF" w14:textId="7C0A10E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E32" w14:textId="2A29EFD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93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 (18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2AA4" w14:textId="397DE5A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236" w:type="dxa"/>
            <w:vAlign w:val="center"/>
            <w:hideMark/>
          </w:tcPr>
          <w:p w14:paraId="08F0844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6EDD8B2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705D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CBE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nti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D8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4F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0B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27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6 (81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532B" w14:textId="5F5FDEBF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3218721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95F823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1781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6E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Stomach-prot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063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5B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50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A7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 (53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D3A6" w14:textId="2504AC3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862</w:t>
            </w:r>
          </w:p>
        </w:tc>
        <w:tc>
          <w:tcPr>
            <w:tcW w:w="236" w:type="dxa"/>
            <w:vAlign w:val="center"/>
            <w:hideMark/>
          </w:tcPr>
          <w:p w14:paraId="7E4B49E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5AF3190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2E9D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A7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ipid-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48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B4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5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071" w14:textId="6F4CD97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 (37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F67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0 (93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8A4" w14:textId="6D0B3CF2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6C640F6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6D57D0B2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0D510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731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iur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919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5692" w14:textId="6CC525B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F24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ACC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 (15.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AC4F" w14:textId="0C796E4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236" w:type="dxa"/>
            <w:vAlign w:val="center"/>
            <w:hideMark/>
          </w:tcPr>
          <w:p w14:paraId="61AE0DE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84159ED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E39F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iver Fun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75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L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1B7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2.98 (16.55,22.5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407" w14:textId="29A5C4F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.4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5.6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20.5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28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.33 (17.25,34.0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52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58 (10.95,19.78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3E7" w14:textId="29886BD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20</w:t>
            </w:r>
          </w:p>
        </w:tc>
        <w:tc>
          <w:tcPr>
            <w:tcW w:w="236" w:type="dxa"/>
            <w:vAlign w:val="center"/>
            <w:hideMark/>
          </w:tcPr>
          <w:p w14:paraId="0BE0559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0BA2690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3B68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6CA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161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.59 ± 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441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.48 ± 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363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9.64 ± 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29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4.81 ± 16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94E" w14:textId="719DECF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92</w:t>
            </w:r>
          </w:p>
        </w:tc>
        <w:tc>
          <w:tcPr>
            <w:tcW w:w="236" w:type="dxa"/>
            <w:vAlign w:val="center"/>
            <w:hideMark/>
          </w:tcPr>
          <w:p w14:paraId="78A72EC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7AC67153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64AD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DC7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A510" w14:textId="6E3ED42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2.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70.6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81A" w14:textId="4844189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2.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77.6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8.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FFDD" w14:textId="0F77936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1.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67.4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2C6" w14:textId="146F90B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2.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77.4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3.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655" w14:textId="5298EC7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35</w:t>
            </w:r>
          </w:p>
        </w:tc>
        <w:tc>
          <w:tcPr>
            <w:tcW w:w="236" w:type="dxa"/>
            <w:vAlign w:val="center"/>
            <w:hideMark/>
          </w:tcPr>
          <w:p w14:paraId="79638A8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E9F6C61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668F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0F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5EE" w14:textId="170FD99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2.18 (25.15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F944" w14:textId="4632914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.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21.7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7E91" w14:textId="1CFC7F0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1.38 (29.15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AD8" w14:textId="45DF60F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.83 (28.4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9.8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EF6F" w14:textId="4FB378C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236" w:type="dxa"/>
            <w:vAlign w:val="center"/>
            <w:hideMark/>
          </w:tcPr>
          <w:p w14:paraId="64063EA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72E23B6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DB6E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AAD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C0D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7.76 ± 2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977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3.21 ± 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C15D" w14:textId="2597651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98.11 ± 46.9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6C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46.69 ± 80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8251" w14:textId="77613556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139E339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5DC7DFB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CE0A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5F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9022" w14:textId="7004ADA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83 (9.8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EEE" w14:textId="0589E49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.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0.6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D8F" w14:textId="1827A42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.9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3.65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3A2" w14:textId="0CC5C2E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.35 (1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2.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AEA" w14:textId="4471359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236" w:type="dxa"/>
            <w:vAlign w:val="center"/>
            <w:hideMark/>
          </w:tcPr>
          <w:p w14:paraId="48F764A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FDE7220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9EBF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34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D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433" w14:textId="59F6B6D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1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2.55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1BF5" w14:textId="5B57BC7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2.8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6145" w14:textId="4FE5B99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15 (3.25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50AE" w14:textId="5D3B3DE4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63 (3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6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163" w14:textId="51F945C8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3DADCEA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ABBA89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D271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12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D7DD" w14:textId="07C3F51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30C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81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11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11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DB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58 ± 1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B86" w14:textId="29133F1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236" w:type="dxa"/>
            <w:vAlign w:val="center"/>
            <w:hideMark/>
          </w:tcPr>
          <w:p w14:paraId="3851F1F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7C159B22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F238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1C9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437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7.05 ± 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F791" w14:textId="039E4F7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5.27 ± 4.8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165" w14:textId="6B5A84F4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5.68 ± 5.1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D79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3.96 ± 5.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FD7" w14:textId="6267153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80</w:t>
            </w:r>
          </w:p>
        </w:tc>
        <w:tc>
          <w:tcPr>
            <w:tcW w:w="236" w:type="dxa"/>
            <w:vAlign w:val="center"/>
            <w:hideMark/>
          </w:tcPr>
          <w:p w14:paraId="6E2AD40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98F8BB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D725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1B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17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1.66 ± 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87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0.38 ± 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0F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9.74 ± 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955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8.17 ± 3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DE43" w14:textId="387EC2E6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0844918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EE1B44E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F8A4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25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G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26A" w14:textId="0AAB7BD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5.4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466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4.89 ± 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75E0" w14:textId="6FBB33B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5.94 ± 3.5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7A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5.79 ± 4.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38A" w14:textId="3FC1029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718</w:t>
            </w:r>
          </w:p>
        </w:tc>
        <w:tc>
          <w:tcPr>
            <w:tcW w:w="236" w:type="dxa"/>
            <w:vAlign w:val="center"/>
            <w:hideMark/>
          </w:tcPr>
          <w:p w14:paraId="743F63B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7E7EBEEB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EF72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68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G-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6A3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67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628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66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A47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56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DD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51 ± 0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BE9" w14:textId="6A8C4C9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236" w:type="dxa"/>
            <w:vAlign w:val="center"/>
            <w:hideMark/>
          </w:tcPr>
          <w:p w14:paraId="410F2EA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49724BA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F4B4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0A8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DE07" w14:textId="0BD8658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15 (2.6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05B" w14:textId="4245BC0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65 (2.1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6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4DA4" w14:textId="084A6B7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58 (3.85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6CB6" w14:textId="31EB421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88 (5.35,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6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5DAF" w14:textId="236232F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07</w:t>
            </w:r>
          </w:p>
        </w:tc>
        <w:tc>
          <w:tcPr>
            <w:tcW w:w="236" w:type="dxa"/>
            <w:vAlign w:val="center"/>
            <w:hideMark/>
          </w:tcPr>
          <w:p w14:paraId="74EEB4B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A78EAE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8A40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E3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05A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8.59 ± 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56B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6.29 ± 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DCBC" w14:textId="2953FD2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3.4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6D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3.98 ± 35.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23E" w14:textId="094AE55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236" w:type="dxa"/>
            <w:vAlign w:val="center"/>
            <w:hideMark/>
          </w:tcPr>
          <w:p w14:paraId="3E9F908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F07B58A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D97C6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9AB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3EC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.27 ± 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A85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.25 ± 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E1D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2.07 ± 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56A4" w14:textId="5CCFB9B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.57 ± 5</w:t>
            </w:r>
            <w:r w:rsidR="00120D6A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A161" w14:textId="194DBEE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236" w:type="dxa"/>
            <w:vAlign w:val="center"/>
            <w:hideMark/>
          </w:tcPr>
          <w:p w14:paraId="4AA4CAD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3B3A1AD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CC318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Kidney Fun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29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GLU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599" w14:textId="6BE9570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3 (4.7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0FF" w14:textId="1EE168E4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5 (4.9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BE90" w14:textId="64DCADC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5 (5.7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1AE" w14:textId="3863BA4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6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(5.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1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F21B" w14:textId="2F3B1D10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08D8E41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3A0A9D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E105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813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4AF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47 ±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32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45 ±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19B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23 ±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7E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17 ± 2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E486" w14:textId="123EC9A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72</w:t>
            </w:r>
          </w:p>
        </w:tc>
        <w:tc>
          <w:tcPr>
            <w:tcW w:w="236" w:type="dxa"/>
            <w:vAlign w:val="center"/>
            <w:hideMark/>
          </w:tcPr>
          <w:p w14:paraId="1A99A6C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319AE1E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06CC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052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9C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0.24 ± 1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2C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2.61 ± 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5E1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2.19 ± 1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FC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0.79 ± 23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30DF" w14:textId="0DCA6F2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72</w:t>
            </w:r>
          </w:p>
        </w:tc>
        <w:tc>
          <w:tcPr>
            <w:tcW w:w="236" w:type="dxa"/>
            <w:vAlign w:val="center"/>
            <w:hideMark/>
          </w:tcPr>
          <w:p w14:paraId="7F7ABFB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384B5F1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9784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612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U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112" w14:textId="096D08E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82.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8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B07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39.58 ± 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7F4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91.78 ± 8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7E0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37.31 ± 118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A5E" w14:textId="2A15CA3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236" w:type="dxa"/>
            <w:vAlign w:val="center"/>
            <w:hideMark/>
          </w:tcPr>
          <w:p w14:paraId="55D690F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41EF637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4A05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F8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607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6.27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647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5.55 ±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06E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6.03 ±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49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3.65 ± 2.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586E" w14:textId="10217D3D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04D2554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62D8B8D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D858E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3CE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6EF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6.86 ± 2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C16F" w14:textId="36FBC4C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8.2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B902" w14:textId="73B838D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9.2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2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5AF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8.13 ± 28.9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59C62" w14:textId="059846C6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60</w:t>
            </w:r>
          </w:p>
        </w:tc>
        <w:tc>
          <w:tcPr>
            <w:tcW w:w="236" w:type="dxa"/>
            <w:vAlign w:val="center"/>
            <w:hideMark/>
          </w:tcPr>
          <w:p w14:paraId="324D2FB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D02C42D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4F7FE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lood Lipid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BF6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TRI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76E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47 ± 0.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8DB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42 ± 1.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100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42 ± 0.6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E4B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16 ± 0.61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921" w14:textId="3DDFC0D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43</w:t>
            </w:r>
          </w:p>
        </w:tc>
        <w:tc>
          <w:tcPr>
            <w:tcW w:w="236" w:type="dxa"/>
            <w:vAlign w:val="center"/>
            <w:hideMark/>
          </w:tcPr>
          <w:p w14:paraId="7282BFB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31BF01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CB86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14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1B6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68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302" w14:textId="7D688AC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3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387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32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E2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08 ± 0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028" w14:textId="4BF4F62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236" w:type="dxa"/>
            <w:vAlign w:val="center"/>
            <w:hideMark/>
          </w:tcPr>
          <w:p w14:paraId="3675752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00D07FB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6B8E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B31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059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21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7CD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25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426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18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98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18 ± 0.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C63D" w14:textId="0F951DE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873</w:t>
            </w:r>
          </w:p>
        </w:tc>
        <w:tc>
          <w:tcPr>
            <w:tcW w:w="236" w:type="dxa"/>
            <w:vAlign w:val="center"/>
            <w:hideMark/>
          </w:tcPr>
          <w:p w14:paraId="7B74EF4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9292EB5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80C3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04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2B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79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14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42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9C9" w14:textId="2EA1FBC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5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7D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28 ± 0.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2FD6" w14:textId="66A8DC9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236" w:type="dxa"/>
            <w:vAlign w:val="center"/>
            <w:hideMark/>
          </w:tcPr>
          <w:p w14:paraId="463C0F7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39647AD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1824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1A2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poA</w:t>
            </w:r>
            <w:proofErr w:type="spellEnd"/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35F" w14:textId="2ACD8C7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DEE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0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78C" w14:textId="2A939A3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03 ± 0.2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D6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96 ± 0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E8E3" w14:textId="7722829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67</w:t>
            </w:r>
          </w:p>
        </w:tc>
        <w:tc>
          <w:tcPr>
            <w:tcW w:w="236" w:type="dxa"/>
            <w:vAlign w:val="center"/>
            <w:hideMark/>
          </w:tcPr>
          <w:p w14:paraId="56A2189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865B47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48842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960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Ap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01DB" w14:textId="7B90CF2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8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DF56" w14:textId="7D68FA5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7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C998" w14:textId="3F57D0C4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74 ± 0.2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C6D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69 ± 0.1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668E" w14:textId="01F9960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74</w:t>
            </w:r>
          </w:p>
        </w:tc>
        <w:tc>
          <w:tcPr>
            <w:tcW w:w="236" w:type="dxa"/>
            <w:vAlign w:val="center"/>
            <w:hideMark/>
          </w:tcPr>
          <w:p w14:paraId="5DC70DB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0CFC0C8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FA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Electrolyt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557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DA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33 ± 0.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4D05" w14:textId="26F0B2D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32 ± 0.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746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32 ± 0.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CF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26 ± 0.16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EF4" w14:textId="5EFC7D9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68</w:t>
            </w:r>
          </w:p>
        </w:tc>
        <w:tc>
          <w:tcPr>
            <w:tcW w:w="236" w:type="dxa"/>
            <w:vAlign w:val="center"/>
            <w:hideMark/>
          </w:tcPr>
          <w:p w14:paraId="149AC6F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7966682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3845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C4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284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01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19C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07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0A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99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734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97 ± 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974" w14:textId="176B639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236" w:type="dxa"/>
            <w:vAlign w:val="center"/>
            <w:hideMark/>
          </w:tcPr>
          <w:p w14:paraId="13FDB85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817EC93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4ED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7C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33B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97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C3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91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0F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95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70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92 ± 0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DB35" w14:textId="0DD8CF9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859</w:t>
            </w:r>
          </w:p>
        </w:tc>
        <w:tc>
          <w:tcPr>
            <w:tcW w:w="236" w:type="dxa"/>
            <w:vAlign w:val="center"/>
            <w:hideMark/>
          </w:tcPr>
          <w:p w14:paraId="46752BA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D3156D1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8D8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05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B8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1.95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33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1.67 ±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4D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1.49 ±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2D0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0.72 ± 3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22DC" w14:textId="51A0494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83</w:t>
            </w:r>
          </w:p>
        </w:tc>
        <w:tc>
          <w:tcPr>
            <w:tcW w:w="236" w:type="dxa"/>
            <w:vAlign w:val="center"/>
            <w:hideMark/>
          </w:tcPr>
          <w:p w14:paraId="339E5BB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10FA739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DC79E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5A1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3A4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4.92 ± 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C80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5.63 ± 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640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4.1 ± 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005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5.03 ± 3.3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FD98" w14:textId="0D2884A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99</w:t>
            </w:r>
          </w:p>
        </w:tc>
        <w:tc>
          <w:tcPr>
            <w:tcW w:w="236" w:type="dxa"/>
            <w:vAlign w:val="center"/>
            <w:hideMark/>
          </w:tcPr>
          <w:p w14:paraId="28D290F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FB274C2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139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White Blood Cells Ite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788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WB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3E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89 ± 1.8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D44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52 ± 1.6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C1E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.83 ± 1.6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46A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8.83 ± 2.63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521" w14:textId="58EE23BA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410D8BA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539465C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6051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987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NEU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DE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7.97 ± 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6D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7.16 ± 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65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58.05 ± 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1EA" w14:textId="7B0AA2F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6.41 ± 11.9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943" w14:textId="46A6A15D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65CE7E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9350539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D0F2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CA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YMP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FC8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1.64 ± 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243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2.92 ± 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CD1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1.82 ± 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2A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5.69 ± 9.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376" w14:textId="0C726243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345F5B0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F08CD9E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62D1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3C2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ON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62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48 ± 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06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77 ±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495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7.09 ± 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AF0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49 ± 2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9B80" w14:textId="3861442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06</w:t>
            </w:r>
          </w:p>
        </w:tc>
        <w:tc>
          <w:tcPr>
            <w:tcW w:w="236" w:type="dxa"/>
            <w:vAlign w:val="center"/>
            <w:hideMark/>
          </w:tcPr>
          <w:p w14:paraId="43AF818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9C209E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C4FB5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E3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E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2E0" w14:textId="1DC604E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2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85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79E" w14:textId="666D35C5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55 (2.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C84" w14:textId="6BEA0B1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3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85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5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C8F" w14:textId="0CB85A7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3 (0.85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8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42B" w14:textId="2B29AD22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04B11D6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3024470A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3D68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DC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AS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8B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5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994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5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C41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4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A1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8 ± 0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AA8" w14:textId="16B0F5C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FCEEB4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6A8A14B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C616B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F5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NEUT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9E0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46 ±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C9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18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31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.42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17FE" w14:textId="1773F48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6.95 ± 2.7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6EC6" w14:textId="51FBE651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0DCF736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59C633C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9D7C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77B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LYMPH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434" w14:textId="54DD162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4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75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F0DC" w14:textId="527E978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3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8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2.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431" w14:textId="619244D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4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7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9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F07A" w14:textId="003DD5E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05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.5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666" w14:textId="1D95DB9D" w:rsidR="00E753AA" w:rsidRPr="00120D6A" w:rsidRDefault="00B672A5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647C74D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FA4121E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97AE9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C3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ONO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8A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3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61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8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4B7" w14:textId="5F42FA1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4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3D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6 ± 0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442" w14:textId="1896495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236" w:type="dxa"/>
            <w:vAlign w:val="center"/>
            <w:hideMark/>
          </w:tcPr>
          <w:p w14:paraId="3B142A3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558D7D3F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7BAB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436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EOS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3AA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50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5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36F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4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9F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7 ± 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A39" w14:textId="5888E4C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236" w:type="dxa"/>
            <w:vAlign w:val="center"/>
            <w:hideMark/>
          </w:tcPr>
          <w:p w14:paraId="04EB64F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1376B0E0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0ABD1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081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BASO#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B040" w14:textId="27805C82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 (0.02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3795" w14:textId="0269B28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2 (0.02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08AD" w14:textId="2BF2D3F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2 (0.03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9B81" w14:textId="1DB9717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1 (0.02,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88B8" w14:textId="16BC788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236" w:type="dxa"/>
            <w:vAlign w:val="center"/>
            <w:hideMark/>
          </w:tcPr>
          <w:p w14:paraId="65EEC13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703C3E2A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6C31B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Red Blood Cells Ite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64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RB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EA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75 ± 0.5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6B5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44 ± 0.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D52E" w14:textId="6E41989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56 ± 0.4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0C2" w14:textId="6588074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.32 ± 0.7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CB0B" w14:textId="5768F0FE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236" w:type="dxa"/>
            <w:vAlign w:val="center"/>
            <w:hideMark/>
          </w:tcPr>
          <w:p w14:paraId="748D6A8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7DFBE861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9C6F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FFB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7B2" w14:textId="2E8C7654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5.24 ± 15.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068" w14:textId="5DA4433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8.3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52A6" w14:textId="01B27E01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47.7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A79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37.91 ± 20.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F3F1" w14:textId="6FF2163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236" w:type="dxa"/>
            <w:vAlign w:val="center"/>
            <w:hideMark/>
          </w:tcPr>
          <w:p w14:paraId="11D0453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2AC32407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EC12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9F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691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2.67 ± 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7297" w14:textId="37989F9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0.4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D44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2.94 ± 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CEA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40.08 ± 6.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093" w14:textId="354B22EF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236" w:type="dxa"/>
            <w:vAlign w:val="center"/>
            <w:hideMark/>
          </w:tcPr>
          <w:p w14:paraId="292926D3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6492584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9DCF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61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EEC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0.34 ± 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8FD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0.94 ± 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86B1" w14:textId="75302D2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4.39 ± 3.6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38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93.01 ± 3.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1F1E" w14:textId="1E87F47B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236" w:type="dxa"/>
            <w:vAlign w:val="center"/>
            <w:hideMark/>
          </w:tcPr>
          <w:p w14:paraId="13357EA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9D9ABF9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0DFB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5F9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3D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0.75 ±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874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1.13 ± 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91C7" w14:textId="5441A103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2.47 ± 1.4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0B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1.99 ± 1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4BB" w14:textId="60BADB5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236" w:type="dxa"/>
            <w:vAlign w:val="center"/>
            <w:hideMark/>
          </w:tcPr>
          <w:p w14:paraId="1E80AF8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57C7176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74D9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2E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C95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40.19 ± 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5A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42.18 ± 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ADC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44.33 ± 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8607" w14:textId="74CADA8F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344 ± 8.1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98C" w14:textId="7B7E5FF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36</w:t>
            </w:r>
          </w:p>
        </w:tc>
        <w:tc>
          <w:tcPr>
            <w:tcW w:w="236" w:type="dxa"/>
            <w:vAlign w:val="center"/>
            <w:hideMark/>
          </w:tcPr>
          <w:p w14:paraId="25C8053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0C8994CC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197FFB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77E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C4B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2.71 ± 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B56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7.68 ± 2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415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6.54 ± 2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1899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2.96 ± 0.5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5A55" w14:textId="3A347720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677</w:t>
            </w:r>
          </w:p>
        </w:tc>
        <w:tc>
          <w:tcPr>
            <w:tcW w:w="236" w:type="dxa"/>
            <w:vAlign w:val="center"/>
            <w:hideMark/>
          </w:tcPr>
          <w:p w14:paraId="119B43E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63C4860F" w14:textId="77777777" w:rsidTr="00FE04D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E045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latelets Ite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A3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L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D4E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0 ± 49.0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D5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84.91 ± 55.7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85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63.75 ± 62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16C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91.56 ± 64.35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D14" w14:textId="09CACBCA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326</w:t>
            </w:r>
          </w:p>
        </w:tc>
        <w:tc>
          <w:tcPr>
            <w:tcW w:w="236" w:type="dxa"/>
            <w:vAlign w:val="center"/>
            <w:hideMark/>
          </w:tcPr>
          <w:p w14:paraId="2512F81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6CDCCF5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7E96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8B7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C39" w14:textId="252FA46D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C4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911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96D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19 ± 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8EA4" w14:textId="43F8AA99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557</w:t>
            </w:r>
          </w:p>
        </w:tc>
        <w:tc>
          <w:tcPr>
            <w:tcW w:w="236" w:type="dxa"/>
            <w:vAlign w:val="center"/>
            <w:hideMark/>
          </w:tcPr>
          <w:p w14:paraId="4BCC04B1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C71D1C8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B4306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84A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P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32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6.02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821" w14:textId="2FC3A278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5.75 ± 1.6</w:t>
            </w:r>
            <w:r w:rsidR="009B7220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A9F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5.86 ±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4D0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6.21 ± 0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277" w14:textId="35B57B7C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226</w:t>
            </w:r>
          </w:p>
        </w:tc>
        <w:tc>
          <w:tcPr>
            <w:tcW w:w="236" w:type="dxa"/>
            <w:vAlign w:val="center"/>
            <w:hideMark/>
          </w:tcPr>
          <w:p w14:paraId="7BC4EAD4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E753AA" w:rsidRPr="00120D6A" w14:paraId="417059EC" w14:textId="77777777" w:rsidTr="00FE04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89CEC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A26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M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0C4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.03 ± 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1A72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.15 ± 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5DA8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1.46 ± 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D27D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10.29 ± 1.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0B29" w14:textId="0E4F1DF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20D6A">
              <w:rPr>
                <w:rFonts w:eastAsia="宋体" w:cs="Times New Roman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236" w:type="dxa"/>
            <w:vAlign w:val="center"/>
            <w:hideMark/>
          </w:tcPr>
          <w:p w14:paraId="7752E035" w14:textId="77777777" w:rsidR="00E753AA" w:rsidRPr="00120D6A" w:rsidRDefault="00E753AA" w:rsidP="00120D6A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</w:tbl>
    <w:p w14:paraId="66CCCEB2" w14:textId="77777777" w:rsidR="00C427C2" w:rsidRPr="00120D6A" w:rsidRDefault="00C427C2" w:rsidP="00120D6A">
      <w:pPr>
        <w:spacing w:before="0" w:after="0"/>
        <w:jc w:val="center"/>
        <w:rPr>
          <w:rFonts w:eastAsia="宋体" w:cs="Times New Roman"/>
          <w:sz w:val="18"/>
          <w:szCs w:val="18"/>
          <w:lang w:eastAsia="zh-CN"/>
        </w:rPr>
      </w:pPr>
    </w:p>
    <w:sectPr w:rsidR="00C427C2" w:rsidRPr="00120D6A" w:rsidSect="00120D6A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9EB30" w14:textId="77777777" w:rsidR="00F53BC4" w:rsidRDefault="00F53BC4" w:rsidP="00120D6A">
      <w:pPr>
        <w:spacing w:before="0" w:after="0"/>
      </w:pPr>
      <w:r>
        <w:separator/>
      </w:r>
    </w:p>
  </w:endnote>
  <w:endnote w:type="continuationSeparator" w:id="0">
    <w:p w14:paraId="1B260836" w14:textId="77777777" w:rsidR="00F53BC4" w:rsidRDefault="00F53BC4" w:rsidP="00120D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492CE" w14:textId="77777777" w:rsidR="00F53BC4" w:rsidRDefault="00F53BC4" w:rsidP="00120D6A">
      <w:pPr>
        <w:spacing w:before="0" w:after="0"/>
      </w:pPr>
      <w:r>
        <w:separator/>
      </w:r>
    </w:p>
  </w:footnote>
  <w:footnote w:type="continuationSeparator" w:id="0">
    <w:p w14:paraId="2DA63971" w14:textId="77777777" w:rsidR="00F53BC4" w:rsidRDefault="00F53BC4" w:rsidP="00120D6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7631468">
    <w:abstractNumId w:val="0"/>
  </w:num>
  <w:num w:numId="2" w16cid:durableId="1843816930">
    <w:abstractNumId w:val="4"/>
  </w:num>
  <w:num w:numId="3" w16cid:durableId="1602755801">
    <w:abstractNumId w:val="1"/>
  </w:num>
  <w:num w:numId="4" w16cid:durableId="857278389">
    <w:abstractNumId w:val="5"/>
  </w:num>
  <w:num w:numId="5" w16cid:durableId="10259814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5593533">
    <w:abstractNumId w:val="3"/>
  </w:num>
  <w:num w:numId="7" w16cid:durableId="447967376">
    <w:abstractNumId w:val="6"/>
  </w:num>
  <w:num w:numId="8" w16cid:durableId="1233586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jEwNLK0NDEzsjBW0lEKTi0uzszPAykwrgUAKgNJHywAAAA="/>
  </w:docVars>
  <w:rsids>
    <w:rsidRoot w:val="00E753AA"/>
    <w:rsid w:val="00120D6A"/>
    <w:rsid w:val="00256A77"/>
    <w:rsid w:val="005629E9"/>
    <w:rsid w:val="009B7220"/>
    <w:rsid w:val="00B672A5"/>
    <w:rsid w:val="00C427C2"/>
    <w:rsid w:val="00E753AA"/>
    <w:rsid w:val="00F53BC4"/>
    <w:rsid w:val="00FE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19077"/>
  <w15:chartTrackingRefBased/>
  <w15:docId w15:val="{844EC5AC-8AF8-49C6-82F0-1F67C6E8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53A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E753AA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E753A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E753AA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E753A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E753A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E753A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753A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753A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753A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753A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E753AA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E753A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E753AA"/>
  </w:style>
  <w:style w:type="paragraph" w:styleId="a6">
    <w:name w:val="Balloon Text"/>
    <w:basedOn w:val="a0"/>
    <w:link w:val="a7"/>
    <w:uiPriority w:val="99"/>
    <w:semiHidden/>
    <w:unhideWhenUsed/>
    <w:rsid w:val="00E753AA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E753AA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E753AA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E753AA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E753AA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E753AA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E753AA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E753AA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753A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753AA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E753AA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E753AA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E753AA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E753AA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FollowedHyperlink"/>
    <w:basedOn w:val="a1"/>
    <w:uiPriority w:val="99"/>
    <w:semiHidden/>
    <w:unhideWhenUsed/>
    <w:rsid w:val="00E753AA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E753AA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E753AA"/>
    <w:rPr>
      <w:rFonts w:ascii="Times New Roman" w:hAnsi="Times New Roman"/>
      <w:kern w:val="0"/>
      <w:sz w:val="24"/>
      <w:lang w:eastAsia="en-US"/>
    </w:rPr>
  </w:style>
  <w:style w:type="character" w:styleId="af7">
    <w:name w:val="footnote reference"/>
    <w:basedOn w:val="a1"/>
    <w:uiPriority w:val="99"/>
    <w:semiHidden/>
    <w:unhideWhenUsed/>
    <w:rsid w:val="00E753AA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E753AA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E753AA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header"/>
    <w:basedOn w:val="a0"/>
    <w:link w:val="afb"/>
    <w:uiPriority w:val="99"/>
    <w:unhideWhenUsed/>
    <w:rsid w:val="00E753AA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E753AA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E753AA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753AA"/>
    <w:pPr>
      <w:numPr>
        <w:numId w:val="8"/>
      </w:numPr>
    </w:pPr>
  </w:style>
  <w:style w:type="character" w:styleId="afc">
    <w:name w:val="Hyperlink"/>
    <w:basedOn w:val="a1"/>
    <w:uiPriority w:val="99"/>
    <w:unhideWhenUsed/>
    <w:qFormat/>
    <w:rsid w:val="00E753AA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E753AA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E753AA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E753AA"/>
  </w:style>
  <w:style w:type="paragraph" w:styleId="aff0">
    <w:name w:val="Normal (Web)"/>
    <w:basedOn w:val="a0"/>
    <w:uiPriority w:val="99"/>
    <w:unhideWhenUsed/>
    <w:rsid w:val="00E753A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E753A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E753A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E753AA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E753AA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E753A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E753A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E753A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E753A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E753AA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E753A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E753AA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E753AA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a0"/>
    <w:rsid w:val="00E753AA"/>
    <w:pPr>
      <w:spacing w:before="100" w:beforeAutospacing="1" w:after="100" w:afterAutospacing="1"/>
    </w:pPr>
    <w:rPr>
      <w:rFonts w:ascii="等线" w:eastAsia="等线" w:hAnsi="等线" w:cs="宋体"/>
      <w:color w:val="000000"/>
      <w:sz w:val="20"/>
      <w:szCs w:val="20"/>
      <w:lang w:eastAsia="zh-CN"/>
    </w:rPr>
  </w:style>
  <w:style w:type="paragraph" w:customStyle="1" w:styleId="font8">
    <w:name w:val="font8"/>
    <w:basedOn w:val="a0"/>
    <w:rsid w:val="00E753AA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xl120">
    <w:name w:val="xl120"/>
    <w:basedOn w:val="a0"/>
    <w:rsid w:val="00E753AA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121">
    <w:name w:val="xl121"/>
    <w:basedOn w:val="a0"/>
    <w:rsid w:val="00E753A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2">
    <w:name w:val="xl122"/>
    <w:basedOn w:val="a0"/>
    <w:rsid w:val="00E753A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3">
    <w:name w:val="xl123"/>
    <w:basedOn w:val="a0"/>
    <w:rsid w:val="00E753A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4">
    <w:name w:val="xl124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5">
    <w:name w:val="xl125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6">
    <w:name w:val="xl126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7">
    <w:name w:val="xl127"/>
    <w:basedOn w:val="a0"/>
    <w:rsid w:val="00E753AA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8">
    <w:name w:val="xl128"/>
    <w:basedOn w:val="a0"/>
    <w:rsid w:val="00E753AA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E753AA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E753A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E753AA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E753AA"/>
    <w:rPr>
      <w:rFonts w:ascii="等线" w:eastAsia="等线" w:hAnsi="等线"/>
      <w:noProof/>
      <w:sz w:val="20"/>
    </w:rPr>
  </w:style>
  <w:style w:type="paragraph" w:customStyle="1" w:styleId="xl77">
    <w:name w:val="xl77"/>
    <w:basedOn w:val="a0"/>
    <w:rsid w:val="00E753AA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8">
    <w:name w:val="xl78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79">
    <w:name w:val="xl79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0">
    <w:name w:val="xl80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1">
    <w:name w:val="xl81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2">
    <w:name w:val="xl82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3">
    <w:name w:val="xl83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4">
    <w:name w:val="xl84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5">
    <w:name w:val="xl85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6">
    <w:name w:val="xl86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7">
    <w:name w:val="xl87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8">
    <w:name w:val="xl88"/>
    <w:basedOn w:val="a0"/>
    <w:rsid w:val="00E753AA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89">
    <w:name w:val="xl89"/>
    <w:basedOn w:val="a0"/>
    <w:rsid w:val="00E75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0">
    <w:name w:val="xl90"/>
    <w:basedOn w:val="a0"/>
    <w:rsid w:val="00E75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1">
    <w:name w:val="xl91"/>
    <w:basedOn w:val="a0"/>
    <w:rsid w:val="00E75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2">
    <w:name w:val="xl92"/>
    <w:basedOn w:val="a0"/>
    <w:rsid w:val="00E75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3">
    <w:name w:val="xl93"/>
    <w:basedOn w:val="a0"/>
    <w:rsid w:val="00E75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4">
    <w:name w:val="xl94"/>
    <w:basedOn w:val="a0"/>
    <w:rsid w:val="00E75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5">
    <w:name w:val="xl95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6">
    <w:name w:val="xl96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7">
    <w:name w:val="xl97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8">
    <w:name w:val="xl98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9">
    <w:name w:val="xl99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0">
    <w:name w:val="xl100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1">
    <w:name w:val="xl101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2">
    <w:name w:val="xl102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3">
    <w:name w:val="xl103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4">
    <w:name w:val="xl104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5">
    <w:name w:val="xl105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6">
    <w:name w:val="xl106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7">
    <w:name w:val="xl107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8">
    <w:name w:val="xl108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9">
    <w:name w:val="xl109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0">
    <w:name w:val="xl110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1">
    <w:name w:val="xl111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2">
    <w:name w:val="xl112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3">
    <w:name w:val="xl113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4">
    <w:name w:val="xl114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5">
    <w:name w:val="xl115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6">
    <w:name w:val="xl116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7">
    <w:name w:val="xl117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8">
    <w:name w:val="xl118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9">
    <w:name w:val="xl119"/>
    <w:basedOn w:val="a0"/>
    <w:rsid w:val="00E753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75">
    <w:name w:val="xl75"/>
    <w:basedOn w:val="a0"/>
    <w:rsid w:val="00E753AA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6">
    <w:name w:val="xl76"/>
    <w:basedOn w:val="a0"/>
    <w:rsid w:val="00E753AA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3</Pages>
  <Words>1108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4-03T04:33:00Z</dcterms:created>
  <dcterms:modified xsi:type="dcterms:W3CDTF">2022-05-31T06:08:00Z</dcterms:modified>
</cp:coreProperties>
</file>